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86D317" w:rsidR="000035D5" w:rsidRDefault="000035D5">
                            <w:r>
                              <w:t xml:space="preserve">Reported on page number: </w:t>
                            </w:r>
                            <w:r w:rsidR="00550997">
                              <w:t>page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186D317" w:rsidR="000035D5" w:rsidRDefault="000035D5">
                      <w:r>
                        <w:t xml:space="preserve">Reported on page number: </w:t>
                      </w:r>
                      <w:r w:rsidR="00550997">
                        <w:t>page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8F8EC5" w:rsidR="000035D5" w:rsidRDefault="000035D5" w:rsidP="000035D5">
                            <w:r>
                              <w:t xml:space="preserve">Reported on page number: </w:t>
                            </w:r>
                            <w:r w:rsidR="00550997">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68F8EC5" w:rsidR="000035D5" w:rsidRDefault="000035D5" w:rsidP="000035D5">
                      <w:r>
                        <w:t xml:space="preserve">Reported on page number: </w:t>
                      </w:r>
                      <w:r w:rsidR="00550997">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4C13ED" w:rsidR="000035D5" w:rsidRDefault="00550997" w:rsidP="000035D5">
                            <w:r>
                              <w:t>Yes. SM, FRK, RK, BG, GPJ, and MS are residents of Lib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44C13ED" w:rsidR="000035D5" w:rsidRDefault="00550997" w:rsidP="000035D5">
                      <w:r>
                        <w:t>Yes. SM, FRK, RK, BG, GPJ, and MS are residents of Liber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4903E0C">
                <wp:simplePos x="0" y="0"/>
                <wp:positionH relativeFrom="margin">
                  <wp:align>right</wp:align>
                </wp:positionH>
                <wp:positionV relativeFrom="paragraph">
                  <wp:posOffset>997585</wp:posOffset>
                </wp:positionV>
                <wp:extent cx="6838950" cy="12801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223CD14A" w14:textId="044FE040" w:rsidR="000035D5" w:rsidRDefault="00550997" w:rsidP="000035D5">
                            <w:r>
                              <w:t xml:space="preserve">We discussed the study with both the Ministry of Health and County Health teams, which are the relevant governmental entities with jurisdiction over the population in which we work. Both approved the activities (and authors from both are included on this paper). Prior to surveying in a community, the surveyors meet with the leader of that community to explain the survey and receive permission to conduct the survey. </w:t>
                            </w:r>
                            <w:r w:rsidR="008247A0">
                              <w:t xml:space="preserve">We do not receive this permission in writing, in part because the primary language where we conduct surveys does not have a commonly used written form.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0.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Ic/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" strokecolor="#193a65">
                <v:textbox>
                  <w:txbxContent>
                    <w:p w14:paraId="223CD14A" w14:textId="044FE040" w:rsidR="000035D5" w:rsidRDefault="00550997" w:rsidP="000035D5">
                      <w:r>
                        <w:t xml:space="preserve">We discussed the study with both the Ministry of Health and County Health teams, which are the relevant governmental entities with jurisdiction over the population in which we work. Both approved the activities (and authors from both are included on this paper). Prior to surveying in a community, the surveyors meet with the leader of that community to explain the survey and receive permission to conduct the survey. </w:t>
                      </w:r>
                      <w:r w:rsidR="008247A0">
                        <w:t xml:space="preserve">We do not receive this permission in writing, in part because the primary language where we conduct surveys does not have a commonly used written form. </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E12823F" w14:textId="77777777" w:rsidR="008247A0" w:rsidRDefault="008247A0" w:rsidP="000035D5">
      <w:pPr>
        <w:spacing w:before="240" w:after="240"/>
      </w:pPr>
    </w:p>
    <w:p w14:paraId="6B9BADC3" w14:textId="1DF06955" w:rsidR="000035D5" w:rsidRDefault="008247A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567A012">
                <wp:simplePos x="0" y="0"/>
                <wp:positionH relativeFrom="margin">
                  <wp:posOffset>3810</wp:posOffset>
                </wp:positionH>
                <wp:positionV relativeFrom="paragraph">
                  <wp:posOffset>601980</wp:posOffset>
                </wp:positionV>
                <wp:extent cx="6838950" cy="10890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9025"/>
                        </a:xfrm>
                        <a:prstGeom prst="rect">
                          <a:avLst/>
                        </a:prstGeom>
                        <a:solidFill>
                          <a:srgbClr val="FFFFFF"/>
                        </a:solidFill>
                        <a:ln w="9525">
                          <a:solidFill>
                            <a:srgbClr val="193A65"/>
                          </a:solidFill>
                          <a:miter lim="800000"/>
                          <a:headEnd/>
                          <a:tailEnd/>
                        </a:ln>
                      </wps:spPr>
                      <wps:txbx>
                        <w:txbxContent>
                          <w:p w14:paraId="6D21B23F" w14:textId="07665C0B" w:rsidR="000035D5" w:rsidRDefault="008247A0" w:rsidP="000035D5">
                            <w:r>
                              <w:t xml:space="preserve">We fully engaged relevant officials of the Ministry of Health, Grand </w:t>
                            </w:r>
                            <w:proofErr w:type="spellStart"/>
                            <w:r>
                              <w:t>Bassa</w:t>
                            </w:r>
                            <w:proofErr w:type="spellEnd"/>
                            <w:r>
                              <w:t xml:space="preserve"> County Health Team from the beginning of the study (including study design, analysis, and presentation of results). The Ministry of Health conducts ongoing qualitative work to understand how the National Community Health Assistant Program is perceived by key community-level stakeholders, and Last Mile Health supports the conduct of this work. </w:t>
                            </w:r>
                            <w:r w:rsidR="00D61FB4">
                              <w:t>The intervention being evaluated is designed, owned, and led by the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47.4pt;width:538.5pt;height:85.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" strokecolor="#193a65">
                <v:textbox>
                  <w:txbxContent>
                    <w:p w14:paraId="6D21B23F" w14:textId="07665C0B" w:rsidR="000035D5" w:rsidRDefault="008247A0" w:rsidP="000035D5">
                      <w:r>
                        <w:t xml:space="preserve">We fully engaged relevant officials of the Ministry of Health, Grand </w:t>
                      </w:r>
                      <w:proofErr w:type="spellStart"/>
                      <w:r>
                        <w:t>Bassa</w:t>
                      </w:r>
                      <w:proofErr w:type="spellEnd"/>
                      <w:r>
                        <w:t xml:space="preserve"> County Health Team from the beginning of the study (including study design, analysis, and presentation of results). The Ministry of Health conducts ongoing qualitative work to understand how the National Community Health Assistant Program is perceived by key community-level stakeholders, and Last Mile Health supports the conduct of this work. </w:t>
                      </w:r>
                      <w:r w:rsidR="00D61FB4">
                        <w:t>The intervention being evaluated is designed, owned, and led by the Ministry of Health.</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0A15875" w14:textId="77777777" w:rsidR="00D61FB4" w:rsidRDefault="00D61FB4" w:rsidP="000035D5">
      <w:pPr>
        <w:spacing w:before="240" w:after="240"/>
      </w:pPr>
    </w:p>
    <w:p w14:paraId="4E65FA24" w14:textId="7DD28766"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43822561" w14:textId="6737BE05" w:rsidR="00D61FB4" w:rsidRDefault="00D61FB4" w:rsidP="000035D5">
      <w:pPr>
        <w:spacing w:before="240" w:after="240"/>
      </w:pPr>
      <w:r>
        <w:rPr>
          <w:noProof/>
        </w:rPr>
        <mc:AlternateContent>
          <mc:Choice Requires="wps">
            <w:drawing>
              <wp:anchor distT="45720" distB="45720" distL="114300" distR="114300" simplePos="0" relativeHeight="251683840" behindDoc="0" locked="0" layoutInCell="1" allowOverlap="1" wp14:anchorId="6081AE57" wp14:editId="360B4B3F">
                <wp:simplePos x="0" y="0"/>
                <wp:positionH relativeFrom="margin">
                  <wp:posOffset>3810</wp:posOffset>
                </wp:positionH>
                <wp:positionV relativeFrom="paragraph">
                  <wp:posOffset>376555</wp:posOffset>
                </wp:positionV>
                <wp:extent cx="6838950" cy="1542415"/>
                <wp:effectExtent l="0" t="0" r="19050" b="69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2415"/>
                        </a:xfrm>
                        <a:prstGeom prst="rect">
                          <a:avLst/>
                        </a:prstGeom>
                        <a:solidFill>
                          <a:srgbClr val="FFFFFF"/>
                        </a:solidFill>
                        <a:ln w="9525">
                          <a:solidFill>
                            <a:srgbClr val="193A65"/>
                          </a:solidFill>
                          <a:miter lim="800000"/>
                          <a:headEnd/>
                          <a:tailEnd/>
                        </a:ln>
                      </wps:spPr>
                      <wps:txbx>
                        <w:txbxContent>
                          <w:p w14:paraId="78F84338" w14:textId="28053BAE" w:rsidR="00D61FB4" w:rsidRDefault="00D61FB4" w:rsidP="00D61FB4">
                            <w:r>
                              <w:t xml:space="preserve">We took several steps to ensure that consent forms could be understood so that consent was fully informed. First, Liberian staff developed the English forms to make sure that local terminology was used correctly, and these forms were approved by the in-country IRB (which is the lead IRB for this study), as well as the US-based IRBs. All surveyors were bilingual in </w:t>
                            </w:r>
                            <w:proofErr w:type="spellStart"/>
                            <w:r>
                              <w:t>Bassa</w:t>
                            </w:r>
                            <w:proofErr w:type="spellEnd"/>
                            <w:r>
                              <w:t xml:space="preserve"> so that respondents who only spoke </w:t>
                            </w:r>
                            <w:proofErr w:type="spellStart"/>
                            <w:r>
                              <w:t>Bassa</w:t>
                            </w:r>
                            <w:proofErr w:type="spellEnd"/>
                            <w:r>
                              <w:t xml:space="preserve"> could be consented in their preferred language. </w:t>
                            </w:r>
                            <w:proofErr w:type="spellStart"/>
                            <w:r>
                              <w:t>Bassa</w:t>
                            </w:r>
                            <w:proofErr w:type="spellEnd"/>
                            <w:r>
                              <w:t xml:space="preserve"> does not have a commonly used written form, so these materials could not be written, but we worked extensively with surveyors to ensure that they were providing information fully and receiving informed consent. The IRBs signed off these procedur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81AE57" id="_x0000_s1031" type="#_x0000_t202" style="position:absolute;margin-left:.3pt;margin-top:29.65pt;width:538.5pt;height:121.4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b/QGgIAACcEAAAOAAAAZHJzL2Uyb0RvYy54bWysU9uO2yAQfa/Uf0C8N46zcZp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" strokecolor="#193a65">
                <v:textbox>
                  <w:txbxContent>
                    <w:p w14:paraId="78F84338" w14:textId="28053BAE" w:rsidR="00D61FB4" w:rsidRDefault="00D61FB4" w:rsidP="00D61FB4">
                      <w:r>
                        <w:t xml:space="preserve">We took several steps to ensure that consent forms could be understood so that consent was fully informed. First, Liberian staff developed the English forms to make sure that local terminology was used correctly, and these forms were approved by the in-country IRB (which is the lead IRB for this study), as well as the US-based IRBs. All surveyors were bilingual in </w:t>
                      </w:r>
                      <w:proofErr w:type="spellStart"/>
                      <w:r>
                        <w:t>Bassa</w:t>
                      </w:r>
                      <w:proofErr w:type="spellEnd"/>
                      <w:r>
                        <w:t xml:space="preserve"> so that respondents who only spoke </w:t>
                      </w:r>
                      <w:proofErr w:type="spellStart"/>
                      <w:r>
                        <w:t>Bassa</w:t>
                      </w:r>
                      <w:proofErr w:type="spellEnd"/>
                      <w:r>
                        <w:t xml:space="preserve"> could be consented in their preferred language. </w:t>
                      </w:r>
                      <w:proofErr w:type="spellStart"/>
                      <w:r>
                        <w:t>Bassa</w:t>
                      </w:r>
                      <w:proofErr w:type="spellEnd"/>
                      <w:r>
                        <w:t xml:space="preserve"> does not have a commonly used written form, so these materials could not be written, but we worked extensively with surveyors to ensure that they were providing information fully and receiving informed consent. The IRBs signed off these procedures. </w:t>
                      </w:r>
                    </w:p>
                  </w:txbxContent>
                </v:textbox>
                <w10:wrap type="topAndBottom" anchorx="margin"/>
              </v:shape>
            </w:pict>
          </mc:Fallback>
        </mc:AlternateContent>
      </w:r>
    </w:p>
    <w:p w14:paraId="34185310" w14:textId="1A1A4A07" w:rsidR="00D61FB4" w:rsidRDefault="00D61FB4" w:rsidP="000035D5">
      <w:pPr>
        <w:spacing w:before="240" w:after="240"/>
      </w:pPr>
    </w:p>
    <w:p w14:paraId="7D96AC48" w14:textId="77777777" w:rsidR="00D61FB4" w:rsidRDefault="00D61FB4"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60BE7A" w:rsidR="000035D5" w:rsidRDefault="00875013" w:rsidP="000035D5">
                            <w:r>
                              <w:t>The findings have been shared with relevant officials at the Ministry of Health and the County Health Team, representatives of which are authors on this study. As further data are collected, we will continue sharing results in presentations and written rep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960BE7A" w:rsidR="000035D5" w:rsidRDefault="00875013" w:rsidP="000035D5">
                      <w:r>
                        <w:t>The findings have been shared with relevant officials at the Ministry of Health and the County Health Team, representatives of which are authors on this study. As further data are collected, we will continue sharing results in presentations and written repor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8132935" w14:textId="77777777" w:rsidR="00D61832" w:rsidRPr="00F57A3B" w:rsidRDefault="00D94D9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3ABA0" w14:textId="77777777" w:rsidR="00D94D95" w:rsidRDefault="00D94D95" w:rsidP="00F57A3B">
      <w:r>
        <w:separator/>
      </w:r>
    </w:p>
  </w:endnote>
  <w:endnote w:type="continuationSeparator" w:id="0">
    <w:p w14:paraId="6FD8B4E3" w14:textId="77777777" w:rsidR="00D94D95" w:rsidRDefault="00D94D9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DB0E2" w14:textId="77777777" w:rsidR="00D94D95" w:rsidRDefault="00D94D95" w:rsidP="00F57A3B">
      <w:r>
        <w:separator/>
      </w:r>
    </w:p>
  </w:footnote>
  <w:footnote w:type="continuationSeparator" w:id="0">
    <w:p w14:paraId="2298ED0D" w14:textId="77777777" w:rsidR="00D94D95" w:rsidRDefault="00D94D9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50997"/>
    <w:rsid w:val="00580384"/>
    <w:rsid w:val="0069423E"/>
    <w:rsid w:val="008247A0"/>
    <w:rsid w:val="00831ADE"/>
    <w:rsid w:val="00841F25"/>
    <w:rsid w:val="00875013"/>
    <w:rsid w:val="009364D9"/>
    <w:rsid w:val="00A43F5B"/>
    <w:rsid w:val="00D61FB4"/>
    <w:rsid w:val="00D94D9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64</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Kraemer</cp:lastModifiedBy>
  <cp:revision>2</cp:revision>
  <dcterms:created xsi:type="dcterms:W3CDTF">2022-02-19T23:10:00Z</dcterms:created>
  <dcterms:modified xsi:type="dcterms:W3CDTF">2022-02-19T23:10:00Z</dcterms:modified>
</cp:coreProperties>
</file>